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20"/>
          <w:szCs w:val="20"/>
        </w:rPr>
        <w:t>Supplementary Material Table 1.</w:t>
      </w:r>
      <w:r>
        <w:rPr>
          <w:rFonts w:cs="Arial" w:ascii="Arial" w:hAnsi="Arial"/>
          <w:sz w:val="20"/>
          <w:szCs w:val="20"/>
        </w:rPr>
        <w:t xml:space="preserve"> Structure of the survey questionnaire</w:t>
      </w:r>
    </w:p>
    <w:tbl>
      <w:tblPr>
        <w:tblW w:w="997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412"/>
        <w:gridCol w:w="3022"/>
        <w:gridCol w:w="1804"/>
        <w:gridCol w:w="1740"/>
      </w:tblGrid>
      <w:tr>
        <w:trPr/>
        <w:tc>
          <w:tcPr>
            <w:tcW w:w="9978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ction 1. Baseline information of the participants</w:t>
            </w:r>
          </w:p>
        </w:tc>
      </w:tr>
      <w:tr>
        <w:trPr/>
        <w:tc>
          <w:tcPr>
            <w:tcW w:w="341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Question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022" w:type="dxa"/>
            <w:tcBorders>
              <w:top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Possible answers</w:t>
            </w:r>
          </w:p>
        </w:tc>
        <w:tc>
          <w:tcPr>
            <w:tcW w:w="1804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 answer (open)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rname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 answer (open)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choice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man</w:t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ge 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 answer (open)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 which Country are you practicing?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ropdown list 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Countries</w:t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 which Continent are you practicing?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pdown list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e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 America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th America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rica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sia 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eania</w:t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me of your hospital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 answer (open)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ity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 answer (open)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CID number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 answer (open)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ype of sub-specialty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choice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perGI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orectal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B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ergency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ast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ominal wall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crine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lants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surgery</w:t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ears of practice (after graduation)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 answer (open)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fessional level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choice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inee/fellow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/attending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fessor/researcher</w:t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02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0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978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ction 2. Hospital organization</w:t>
            </w:r>
          </w:p>
        </w:tc>
      </w:tr>
      <w:tr>
        <w:trPr/>
        <w:tc>
          <w:tcPr>
            <w:tcW w:w="341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 xml:space="preserve">Question </w:t>
            </w:r>
          </w:p>
        </w:tc>
        <w:tc>
          <w:tcPr>
            <w:tcW w:w="3022" w:type="dxa"/>
            <w:tcBorders>
              <w:top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Possible answers</w:t>
            </w:r>
          </w:p>
        </w:tc>
        <w:tc>
          <w:tcPr>
            <w:tcW w:w="1804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ype of hospital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choice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blic (teaching)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blic (no teaching)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vate (teaching)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vate (no teaching)</w:t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mber of hospital beds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choice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50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-100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-200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-400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e than 400</w:t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o you work in a subspecialty unit (e.g. endocrine, Upper GI, etc) or in a general surgery Unit (more then one specialty present)?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choice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pecialty unit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surgery unit</w:t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2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978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Section 3. Information about surgeon practice </w:t>
            </w:r>
          </w:p>
        </w:tc>
      </w:tr>
      <w:tr>
        <w:trPr/>
        <w:tc>
          <w:tcPr>
            <w:tcW w:w="341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 xml:space="preserve">Question </w:t>
            </w:r>
          </w:p>
        </w:tc>
        <w:tc>
          <w:tcPr>
            <w:tcW w:w="3022" w:type="dxa"/>
            <w:tcBorders>
              <w:top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Possible answers</w:t>
            </w:r>
          </w:p>
        </w:tc>
        <w:tc>
          <w:tcPr>
            <w:tcW w:w="1804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art from your main clinical practice do you have a private practice?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choice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e you usually involved in research projects?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choice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art from your main clinical practice, are you involved in teaching (students and/or trainees)?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choice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ow many scientific articles in indexed journals do you publish/year?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 answer (open)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ow many scientific articles do you read per month?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 answer (open)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ow many conferences do you attend as speaker per year?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 answer (open)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ow many conferences do you attend as learner per year?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 answer (open)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978" w:type="dxa"/>
            <w:gridSpan w:val="4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ction 4. On-call shift evaluation</w:t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 xml:space="preserve">Question 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Possible answers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side on-call surgery, are you doing regular clinical surgical practice in your hospital?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choice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ow many on-calls do you perform per month (average) ?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 answer (open)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 which percentage they are in presence (you NEED to stay in the hospital for all on-call shift)?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ultiple choice 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25%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-50%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-75%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-100%</w:t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ow long does an on-call shift usually last?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choice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2 hours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24 hours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-36 hours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-48 hours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e than 48 hours</w:t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ow many patients do you see (average) during an on-call shift?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 answer (open)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ow many week holiday shifts do your perform per month?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 answer (open)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fter an on-call shift do you have a day off?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choice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f you are on-call during public holiday do you have 2 days off?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choice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uring the on-call shift do you manage patients from other specialties (urology/ENT/ortho, etc)?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choice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02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0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978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ction 5. Consent to participate</w:t>
            </w:r>
          </w:p>
        </w:tc>
      </w:tr>
      <w:tr>
        <w:trPr/>
        <w:tc>
          <w:tcPr>
            <w:tcW w:w="341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Question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022" w:type="dxa"/>
            <w:tcBorders>
              <w:top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Possible answers</w:t>
            </w:r>
          </w:p>
        </w:tc>
        <w:tc>
          <w:tcPr>
            <w:tcW w:w="1804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 would like to be contacted by the Authors for study updates and proposal.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choice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 hereby consent to the processing of the personal data that I have provided for the LIONESS ACIE study to get the authorship.</w:t>
            </w:r>
          </w:p>
        </w:tc>
        <w:tc>
          <w:tcPr>
            <w:tcW w:w="3022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choice</w:t>
            </w:r>
          </w:p>
        </w:tc>
        <w:tc>
          <w:tcPr>
            <w:tcW w:w="1804" w:type="dxa"/>
            <w:tcBorders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40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2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978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ction 6. Comments</w:t>
            </w:r>
          </w:p>
        </w:tc>
      </w:tr>
      <w:tr>
        <w:trPr/>
        <w:tc>
          <w:tcPr>
            <w:tcW w:w="341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 xml:space="preserve">Question </w:t>
            </w:r>
          </w:p>
        </w:tc>
        <w:tc>
          <w:tcPr>
            <w:tcW w:w="3022" w:type="dxa"/>
            <w:tcBorders>
              <w:top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Possible answers</w:t>
            </w:r>
          </w:p>
        </w:tc>
        <w:tc>
          <w:tcPr>
            <w:tcW w:w="1804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f you have any comments or you wants to add some additional information about the answers of this survey, please include these in this box.</w:t>
            </w:r>
          </w:p>
        </w:tc>
        <w:tc>
          <w:tcPr>
            <w:tcW w:w="3022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 answer (open)</w:t>
            </w:r>
          </w:p>
        </w:tc>
        <w:tc>
          <w:tcPr>
            <w:tcW w:w="180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17:16:41Z</dcterms:created>
  <dc:creator>Mauro Podda</dc:creator>
  <dc:description/>
  <dc:language>en-US</dc:language>
  <cp:lastModifiedBy/>
  <cp:revision>0</cp:revision>
  <dc:subject/>
  <dc:title/>
</cp:coreProperties>
</file>